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C8526" w14:textId="77777777" w:rsidR="00956113" w:rsidRPr="0016386E" w:rsidRDefault="00956113" w:rsidP="00956113">
      <w:pPr>
        <w:rPr>
          <w:rFonts w:ascii="Palatino Linotype" w:eastAsia="SimSun" w:hAnsi="Palatino Linotype"/>
          <w:b/>
          <w:bCs/>
          <w:snapToGrid w:val="0"/>
          <w:color w:val="000000"/>
          <w:sz w:val="18"/>
          <w:szCs w:val="20"/>
          <w:lang w:eastAsia="de-DE" w:bidi="en-US"/>
        </w:rPr>
      </w:pPr>
      <w:r w:rsidRPr="0016386E">
        <w:rPr>
          <w:rFonts w:ascii="Palatino Linotype" w:eastAsia="SimSun" w:hAnsi="Palatino Linotype"/>
          <w:b/>
          <w:bCs/>
          <w:snapToGrid w:val="0"/>
          <w:color w:val="000000"/>
          <w:sz w:val="18"/>
          <w:szCs w:val="20"/>
          <w:lang w:eastAsia="de-DE" w:bidi="en-US"/>
        </w:rPr>
        <w:t>Appendix D: Bias, Country of Origin, Statistics, and Quality assessment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215"/>
        <w:gridCol w:w="2966"/>
        <w:gridCol w:w="1238"/>
        <w:gridCol w:w="2149"/>
        <w:gridCol w:w="1089"/>
        <w:gridCol w:w="1091"/>
        <w:gridCol w:w="222"/>
      </w:tblGrid>
      <w:tr w:rsidR="00956113" w:rsidRPr="009238C6" w14:paraId="2F832D33" w14:textId="77777777" w:rsidTr="0016386E">
        <w:trPr>
          <w:gridAfter w:val="1"/>
          <w:wAfter w:w="11" w:type="dxa"/>
          <w:trHeight w:val="300"/>
          <w:tblHeader/>
        </w:trPr>
        <w:tc>
          <w:tcPr>
            <w:tcW w:w="10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7EB0AD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9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vAlign w:val="center"/>
            <w:hideMark/>
          </w:tcPr>
          <w:p w14:paraId="0F0CFAB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ias within study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vAlign w:val="center"/>
            <w:hideMark/>
          </w:tcPr>
          <w:p w14:paraId="7FFAC89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00"/>
            <w:vAlign w:val="center"/>
            <w:hideMark/>
          </w:tcPr>
          <w:p w14:paraId="52EE5D1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tatistics Use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00"/>
            <w:vAlign w:val="center"/>
            <w:hideMark/>
          </w:tcPr>
          <w:p w14:paraId="1D7513B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JHNEDP Quality Assessment</w:t>
            </w:r>
          </w:p>
        </w:tc>
      </w:tr>
      <w:tr w:rsidR="00956113" w:rsidRPr="009238C6" w14:paraId="04B5F789" w14:textId="77777777" w:rsidTr="0016386E">
        <w:trPr>
          <w:gridAfter w:val="1"/>
          <w:wAfter w:w="11" w:type="dxa"/>
          <w:trHeight w:val="552"/>
        </w:trPr>
        <w:tc>
          <w:tcPr>
            <w:tcW w:w="1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69DAD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C3CD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812A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049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E0AA76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trength of Evidenc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9C564B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Quality of Evidence</w:t>
            </w:r>
          </w:p>
        </w:tc>
      </w:tr>
      <w:tr w:rsidR="00956113" w:rsidRPr="009238C6" w14:paraId="52A17079" w14:textId="77777777" w:rsidTr="0016386E">
        <w:trPr>
          <w:gridAfter w:val="1"/>
          <w:wAfter w:w="11" w:type="dxa"/>
          <w:trHeight w:val="127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5EC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Hamilton T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B1D13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Participants self-report </w:t>
            </w: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br/>
              <w:t>Participant functional level nor environmental factors not accounted for</w:t>
            </w: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br/>
              <w:t>Recruitment concentrated on community centers &amp; congregate housing which may not represent entire population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50B7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84D8A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hi-square test; multivariate analysi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792A8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17A6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</w:tr>
      <w:tr w:rsidR="00956113" w:rsidRPr="009238C6" w14:paraId="616A8A5F" w14:textId="77777777" w:rsidTr="0016386E">
        <w:trPr>
          <w:trHeight w:val="127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AE7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6FE2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F01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B3D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1ED8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397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94B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31C867C" w14:textId="77777777" w:rsidTr="0016386E">
        <w:trPr>
          <w:trHeight w:val="4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B407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Thei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S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F4186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came from the same countr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8E9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B7B4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 statistics; chi-square test; multiple linear regression; point-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iseral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correlation coefficient; simple linear regression 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84620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B1723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377B9B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6954E7C" w14:textId="77777777" w:rsidTr="0016386E">
        <w:trPr>
          <w:trHeight w:val="4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173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8BF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62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54A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B48F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8A4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EA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4799B72F" w14:textId="77777777" w:rsidTr="0016386E">
        <w:trPr>
          <w:trHeight w:val="4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CA9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804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29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33B7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511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CC0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E2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B127432" w14:textId="77777777" w:rsidTr="0016386E">
        <w:trPr>
          <w:trHeight w:val="4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57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F3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F18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8D50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BA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BE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F7F0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EE4491E" w14:textId="77777777" w:rsidTr="0016386E">
        <w:trPr>
          <w:trHeight w:val="20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0A35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Wildenbo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G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720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came from the same countr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8CF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Netherlands 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3EA1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kappa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179F3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4B3D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40B3056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60892F5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DC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CEC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A2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C61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200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08E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7E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01EF11C0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AA7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74BA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917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85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C03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68B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423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6B57FFA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97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2AD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6B8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FA1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65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D3D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0AF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2AAA6A3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5B3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D63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493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63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788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B0C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50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0A47C98" w14:textId="77777777" w:rsidTr="0016386E">
        <w:trPr>
          <w:trHeight w:val="19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7768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Jakobsson E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C20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ample was homogenous: suburban areas</w:t>
            </w: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br/>
              <w:t>Participants came from the same region.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391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BC92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tlas.ti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software analyzed transcript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CF9B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13AFD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384D182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6B1BA3C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805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3D75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9B6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180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AA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17C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9F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6E12C95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352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3E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A498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4159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0F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22C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2D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E5CB1D5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48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6CC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E0A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BE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38C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FF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F8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1FB72CF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441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29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8D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B67A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52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D9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99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94863DA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65C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EA4B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FD9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308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53C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1EB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87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86035E6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830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8A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0CD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B28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D8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03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AD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C6AD977" w14:textId="77777777" w:rsidTr="0016386E">
        <w:trPr>
          <w:trHeight w:val="20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0996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Karlsen C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0B323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orwegian speakers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1F0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D372A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 statistic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E18AD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839B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0CEAF2A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1F74B7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6EF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DCA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E3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86C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217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07D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66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39F71AAC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D636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29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835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8C8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B3B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8F8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C0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3A58222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708C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BC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AE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A5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D19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AEB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EEB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474712B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120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F2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109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E9A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E7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FF43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A7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F816566" w14:textId="77777777" w:rsidTr="0016386E">
        <w:trPr>
          <w:trHeight w:val="2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5F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BEB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7C9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7A2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21E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A4E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B3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B4A9056" w14:textId="77777777" w:rsidTr="0016386E">
        <w:trPr>
          <w:trHeight w:val="2544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1BBA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oley N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B75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1- Selection bias because used different recruitment methods in each country which probably affected the between country comparisons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459D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Finland, France, Netherland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A7C2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Kruskal-Willis tests; chi-squared test; Fisher exact test; structured content analysi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CF663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06FD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71E951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A8EA00D" w14:textId="77777777" w:rsidTr="0016386E">
        <w:trPr>
          <w:trHeight w:val="43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00C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Giesbrecht &amp; Miller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3031D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1- Limited to English speaking participants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F55CA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F122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reliability for test-retest; intra-rater; inter-rater; one way &amp; </w:t>
            </w:r>
            <w:proofErr w:type="gram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two way</w:t>
            </w:r>
            <w:proofErr w:type="gram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COVA; pp analysi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C8576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E5A9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D755D7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DA68C9A" w14:textId="77777777" w:rsidTr="0016386E">
        <w:trPr>
          <w:trHeight w:val="43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F1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9A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6B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26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DA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64B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B9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B63D823" w14:textId="77777777" w:rsidTr="0016386E">
        <w:trPr>
          <w:trHeight w:val="19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CE6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rodbeck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J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E143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Limited to Bern, </w:t>
            </w:r>
            <w:proofErr w:type="gram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witzerland</w:t>
            </w:r>
            <w:proofErr w:type="gram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German speakers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7DE4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6C3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hi square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B55F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DC7C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84648C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07842E2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6D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862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0F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6F0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F59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CB5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DD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C80101A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A2A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ED6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CE6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A140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CC0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C61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98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F13B8C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930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6EB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A0B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1BA2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B8B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48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E1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39211F2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5B3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931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BD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C5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6C2B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8265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53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73886D9" w14:textId="77777777" w:rsidTr="0016386E">
        <w:trPr>
          <w:trHeight w:val="19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3C8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785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B242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F2D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252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3D7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7B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890FEDB" w14:textId="77777777" w:rsidTr="0016386E">
        <w:trPr>
          <w:trHeight w:val="768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9A12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Mosley C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F6A5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tudy conducted in Seattle, WA onl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5EEB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876A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017ED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AE76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33D0FB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4BF324D" w14:textId="77777777" w:rsidTr="0016386E">
        <w:trPr>
          <w:trHeight w:val="16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DD88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Jensen C, et al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852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ountry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810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49F4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F1E7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0937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5E747E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59A382A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9A0B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95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B1A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73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C6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DAF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87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A8DE814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89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C4E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D2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A5B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FF18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35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88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229608F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0E9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5DA6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4F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B97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26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94C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80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8EAAF90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A038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00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B96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307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C1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70E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06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49FDEAF" w14:textId="77777777" w:rsidTr="0016386E">
        <w:trPr>
          <w:trHeight w:val="1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E073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Rasche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P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47F35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ountry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5038F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A5163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ogistics regression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243A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B1BE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569BDB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428CB33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CB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0A7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B4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8A4D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F54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F78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7B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BEC3D35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675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C87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A45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7B9E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A9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000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FFD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C209FE5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084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4B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304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069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8CA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BCE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B20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9CE7C19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D68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BE3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777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FC2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5B1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21D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66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572B25B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B6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24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E4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C4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7727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A16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7E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BC6035D" w14:textId="77777777" w:rsidTr="0016386E">
        <w:trPr>
          <w:trHeight w:val="43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148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ortz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JD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C71C8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mall sample size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DAF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EEA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hi-square and magnitude cod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98BF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C877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00857AD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A1C1E08" w14:textId="77777777" w:rsidTr="0016386E">
        <w:trPr>
          <w:trHeight w:val="43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D34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8E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A61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58D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68C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76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F7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F8C26E2" w14:textId="77777777" w:rsidTr="0016386E">
        <w:trPr>
          <w:trHeight w:val="52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8DC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astro Sweet CM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CC19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Observational design lends itself to selection bias as those who volunteered most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ikey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had greater access to technolog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CBE46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6D4E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ired t- test, and p test.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22A1A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111C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39341EB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5F56FE1" w14:textId="77777777" w:rsidTr="0016386E">
        <w:trPr>
          <w:trHeight w:val="52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66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815A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CF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5BD9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2C0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00C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D1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4417F5AF" w14:textId="77777777" w:rsidTr="0016386E">
        <w:trPr>
          <w:trHeight w:val="52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E8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7AD1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8D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8C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1A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60A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9A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9D1CC6A" w14:textId="77777777" w:rsidTr="0016386E">
        <w:trPr>
          <w:trHeight w:val="32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3921C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Joe J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0A1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ll participants were from a single metropolitan area and self-selected for participation, the generalizability of the study may not be strong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376A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B35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A5EE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8387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2F7BC21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3F984FC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BD3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690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2B6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0F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DA8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C500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DF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8E99E7B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66C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BE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6ED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27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24A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6B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CE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9335B0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D0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E2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D1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AF0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996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E05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8A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AAB8532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8F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0917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834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72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DA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369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52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CDD38A6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891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D4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C63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DA3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4C7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908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B5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DD77E9" w14:textId="77777777" w:rsidTr="0016386E">
        <w:trPr>
          <w:trHeight w:val="110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32E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Dham P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BBB5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ll participants were from South Australia, which limits the external validity of the results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CF2F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0CC2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prospective post-consultation feedback, descriptive analysis, retrospective chart </w:t>
            </w: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review, 5-point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ikert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scale, Mann Whitney U-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60F9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1495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2C87192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448B519" w14:textId="77777777" w:rsidTr="0016386E">
        <w:trPr>
          <w:trHeight w:val="11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18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DDF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C5D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DB8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B7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E44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E2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B2DE2FF" w14:textId="77777777" w:rsidTr="0016386E">
        <w:trPr>
          <w:trHeight w:val="58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852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Paige SR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0509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 only, English speaking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F817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5EA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497B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0BF34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78101C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4907CED" w14:textId="77777777" w:rsidTr="0016386E">
        <w:trPr>
          <w:trHeight w:val="5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110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07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55D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DB1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E8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6D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9D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629E9CB" w14:textId="77777777" w:rsidTr="0016386E">
        <w:trPr>
          <w:trHeight w:val="15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57A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ajita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MI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4B0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econdary data analysis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CDFB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E4AE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ECCA5A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BFC162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30EA4370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5B52FC8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DCE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845D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C8A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DAB6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638A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775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74A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55F9E4E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100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C16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C52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4C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5EE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EF9C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C4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6791ADB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CB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5F8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040E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40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56C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707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0C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ED11DB1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09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25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4CE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5A1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E746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463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5F3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88CED0B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D40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E40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88F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D901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EE30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887B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13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AF58FEC" w14:textId="77777777" w:rsidTr="0016386E">
        <w:trPr>
          <w:trHeight w:val="948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6EA13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Harte R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2C0C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8DE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827E9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atisfaction rating, time taken to complete tasks, cues required to complete tasks, and errors made during tasks.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E48A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772A6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45A2A08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D376538" w14:textId="77777777" w:rsidTr="0016386E">
        <w:trPr>
          <w:trHeight w:val="600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9F16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Gordon NP &amp;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Hornbrook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MC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347D7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ed patients in Kaiser Permanente system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E7A5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9928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76DB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A88DC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2A54AB2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57F59F5" w14:textId="77777777" w:rsidTr="0016386E">
        <w:trPr>
          <w:trHeight w:val="60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2CB9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94D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291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CF3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E0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C2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8D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9C61CEA" w14:textId="77777777" w:rsidTr="0016386E">
        <w:trPr>
          <w:trHeight w:val="28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AE20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Bao T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DC7B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4630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E87E7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48F43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CE09B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5458B28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D0BAD3C" w14:textId="77777777" w:rsidTr="0016386E">
        <w:trPr>
          <w:trHeight w:val="2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33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363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B47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E3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A3F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40D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23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D23FF46" w14:textId="77777777" w:rsidTr="0016386E">
        <w:trPr>
          <w:trHeight w:val="2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D06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F8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D5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46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1D6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D7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CA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EEF4287" w14:textId="77777777" w:rsidTr="0016386E">
        <w:trPr>
          <w:trHeight w:val="1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4F3F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Egede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LE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085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Restricted to one VA centers in the USA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23F3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0B5E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6FB90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A5EB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07B17C0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CEB0C42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FA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D686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3BC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DDF6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C01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49C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18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F318C65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0F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EA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CC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DD8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DA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E7DB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7E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44E58B9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DE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E1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51B0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98F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4BC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884F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7C7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8141529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E631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01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1D9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56C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3F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32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9D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5B78021" w14:textId="77777777" w:rsidTr="0016386E">
        <w:trPr>
          <w:trHeight w:val="756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C852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Platts-Mills TF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0C4E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Only conducted at one facil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AEC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8024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CB33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031E4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5ACEAC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A7ED017" w14:textId="77777777" w:rsidTr="0016386E">
        <w:trPr>
          <w:trHeight w:val="864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BB2F6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Lopez-Villegas 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1766B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Only conducted at one facil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BD5C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D499E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hi-squared and Fisher exact tes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0A9E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23CAB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C25356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D6E0382" w14:textId="77777777" w:rsidTr="0016386E">
        <w:trPr>
          <w:trHeight w:val="34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1DF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Dugas M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956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37BD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13D07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One-way ANOVA, linear mixed model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200E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9B8A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4B0D6F2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5727A81" w14:textId="77777777" w:rsidTr="0016386E">
        <w:trPr>
          <w:trHeight w:val="34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71F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6AFA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CA09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5F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2D5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22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1D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B2809E6" w14:textId="77777777" w:rsidTr="0016386E">
        <w:trPr>
          <w:trHeight w:val="21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29DA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alder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E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5D9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B07D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9B7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48F14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D7D3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3D98D4C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B2A9B9B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7F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87A9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8F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A48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16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149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581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78B122C0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66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542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B8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235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C3C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759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5E8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0E871A9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F2B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718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10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6A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948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9B6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EB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C472C7E" w14:textId="77777777" w:rsidTr="0016386E">
        <w:trPr>
          <w:trHeight w:val="34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D13F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Buck H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3038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mall sample size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C33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E27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51181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7615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16FEE94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6CF9E03" w14:textId="77777777" w:rsidTr="0016386E">
        <w:trPr>
          <w:trHeight w:val="34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BB5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8D3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4EA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23E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9514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986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C86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DF66B5C" w14:textId="77777777" w:rsidTr="0016386E">
        <w:trPr>
          <w:trHeight w:val="16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EDB25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Ware P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DF272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mall sample size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E70C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68E8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73DD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BEC7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23AC8EF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100928D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16E0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F8E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89C0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588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76C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305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66F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447F83F0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2B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E68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744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C04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66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809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57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613EA0D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57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82E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91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2EB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49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62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EA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AAEF870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D1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F68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A6B5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EC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237E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AA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6E7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8A71AD8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9F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4DC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1B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E4E8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8D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E0FE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76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0D5877D" w14:textId="77777777" w:rsidTr="0016386E">
        <w:trPr>
          <w:trHeight w:val="50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D7FD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hang CP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DD93B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80F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6A42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D51FF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38743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71CE426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9715663" w14:textId="77777777" w:rsidTr="0016386E">
        <w:trPr>
          <w:trHeight w:val="50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90D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639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69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D31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94F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79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E8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328CF75" w14:textId="77777777" w:rsidTr="0016386E">
        <w:trPr>
          <w:trHeight w:val="1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0BF28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ajita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MI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3E1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ountry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968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C38D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inear regression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4562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38DBD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3855EB1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D151505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B03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143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545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5F1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A90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AA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54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C1454CF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4323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3F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E5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E39F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2B9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1A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30F0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CF13961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59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D9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182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A00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232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7D9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FD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98DBA2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0B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FE0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CC7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22D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84B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65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45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10DAC12" w14:textId="77777777" w:rsidTr="0016386E">
        <w:trPr>
          <w:trHeight w:val="240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2EBAA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LaMonica HM,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BA98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ity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698F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1AFB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Fisher exact test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FA8F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12A1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6B38E74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539A5E7" w14:textId="77777777" w:rsidTr="0016386E">
        <w:trPr>
          <w:trHeight w:val="24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EC3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738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542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6F8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4B7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36B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AE9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2E3F0B2" w14:textId="77777777" w:rsidTr="0016386E">
        <w:trPr>
          <w:trHeight w:val="24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E80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226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A1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E8C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092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3A9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4D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D6EED93" w14:textId="77777777" w:rsidTr="0016386E">
        <w:trPr>
          <w:trHeight w:val="22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59F6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ahar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-Fuchs 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1EC5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ity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A5AE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115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9250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D4FB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1D7C35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C72AB6A" w14:textId="77777777" w:rsidTr="0016386E">
        <w:trPr>
          <w:trHeight w:val="22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06F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983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1EF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5D1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A920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967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28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1A577CF" w14:textId="77777777" w:rsidTr="0016386E">
        <w:trPr>
          <w:trHeight w:val="22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0F0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1DD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C32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EA2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EFE2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8F3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16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F3387D9" w14:textId="77777777" w:rsidTr="0016386E">
        <w:trPr>
          <w:trHeight w:val="22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F3D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C5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6C7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C6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88D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DDB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83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BFE852F" w14:textId="77777777" w:rsidTr="0016386E">
        <w:trPr>
          <w:trHeight w:val="27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F768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ahm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ES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426E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in one city and VA onl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5A6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728ED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hen's f and 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DE7B9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380D3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760147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DF9EB40" w14:textId="77777777" w:rsidTr="0016386E">
        <w:trPr>
          <w:trHeight w:val="27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0F0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46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F65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80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97F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4E5F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C5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2924670" w14:textId="77777777" w:rsidTr="0016386E">
        <w:trPr>
          <w:trHeight w:val="27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C15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8D8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6D7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88C1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B6C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801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C0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A57F7A1" w14:textId="77777777" w:rsidTr="0016386E">
        <w:trPr>
          <w:trHeight w:val="21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534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Knaevelsrud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C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71E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B64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DCA8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hi-squared, 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72C6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E4E9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A09F06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827C8B0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CA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E4D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2B1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6F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8AF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F47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8D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4E2A1EC1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EB7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304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190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86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A39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D52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8A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BD8A296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C04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7E4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CB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1E5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D9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298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CE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14E8385" w14:textId="77777777" w:rsidTr="0016386E">
        <w:trPr>
          <w:trHeight w:val="32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20C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Reijnder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JS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69FA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7A6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9E5E9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tudent t-test and chi square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FDD7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FD57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DAC97F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CF03AC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66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B46C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80C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6AE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6B9A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EDF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22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4BA641B2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CC1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F90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57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87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3DFF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02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86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969CBE7" w14:textId="77777777" w:rsidTr="0016386E">
        <w:trPr>
          <w:trHeight w:val="34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33360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Mageroski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D4D9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ountr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57A0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A7745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erson correlation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671D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9145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45BE87B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B12A63E" w14:textId="77777777" w:rsidTr="0016386E">
        <w:trPr>
          <w:trHeight w:val="34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34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A5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6DE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08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08D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495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D5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0E8B3381" w14:textId="77777777" w:rsidTr="0016386E">
        <w:trPr>
          <w:trHeight w:val="15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07EF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Hamblin K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485A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D7438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46B4A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CB13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6BF2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7901BE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02619C2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936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074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6A9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EB5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A38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13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904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7753C9E6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70E2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5DBF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1DC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1C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3D4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59F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539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89FD8B3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6FD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867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75D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6C26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D3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D01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F8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336F1EE" w14:textId="77777777" w:rsidTr="0016386E">
        <w:trPr>
          <w:trHeight w:val="696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49323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Wang J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7D3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Small sample size.  </w:t>
            </w: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br/>
              <w:t>Selection bia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205B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72280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6799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4A3E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73AF9D6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2FA6CF3" w14:textId="77777777" w:rsidTr="0016386E">
        <w:trPr>
          <w:trHeight w:val="16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C0C3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Gordon NP &amp;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Hornbrook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MC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D117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all came from population of Kaiser Permanente hospital system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2DA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F6C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6B347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C8BFA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4D6D3E4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39E522F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93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2F0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9B5D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0A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055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63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63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06FE777E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3776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818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23B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2FC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47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622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E20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E9F3750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ACD8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7D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6B3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FC54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9D7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F80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7A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39DAB46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9CC2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068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0C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BAD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D5E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8CC1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BE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5F89062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904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79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E21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294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8D1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6CF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A9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01DE972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D9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355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F14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B3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BD10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0075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4B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1394B7A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8D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FE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3C8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447A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FC7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9A0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F5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2D9A3D1" w14:textId="77777777" w:rsidTr="0016386E">
        <w:trPr>
          <w:trHeight w:val="16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163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Williams K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30AEE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mall sample size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2FF4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8307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73D3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50D0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" w:type="dxa"/>
            <w:vAlign w:val="center"/>
            <w:hideMark/>
          </w:tcPr>
          <w:p w14:paraId="0CF0898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2D423E3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483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38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8768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B9D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62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4E0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45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8273911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ACD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03A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D3EC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75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BF6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46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12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4D0DCA92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05B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DE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73E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E91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0C2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2AE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FC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D6F9FCC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33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0E9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6DB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90D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CC1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D553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88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558AE5D" w14:textId="77777777" w:rsidTr="0016386E">
        <w:trPr>
          <w:trHeight w:val="1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5211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Evans J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6DA52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603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B2EE2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Wilks' lambda with Bonferroni, 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621E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FAAC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6DB78AE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0DB5BAE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F5B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FFD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C7E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6DE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539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9C7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EA7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79A02B4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0AB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B71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FE8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217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84D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EA1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6B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BE79354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9D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45A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FF2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A02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6E0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880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4F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CBDCE36" w14:textId="77777777" w:rsidTr="0016386E">
        <w:trPr>
          <w:trHeight w:val="16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0BDA0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Muller AM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B90B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EAB68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98F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tudent t-test, Cohen's d, Fisher's exact 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FDA3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2F11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28F8681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9BFED80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CCCA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2FC4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134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06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AE9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E1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49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5E0A6D5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ED6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D1E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4EF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BDC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9850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98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EB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E0540FF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12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BEB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D9B4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49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979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7A1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6B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5DA6CFC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B6F4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94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8F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4B5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7D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A273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098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5668208" w14:textId="77777777" w:rsidTr="0016386E">
        <w:trPr>
          <w:trHeight w:val="16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403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73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509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8F3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189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3AE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D52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5ADD2D8" w14:textId="77777777" w:rsidTr="0016386E">
        <w:trPr>
          <w:trHeight w:val="37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97431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Quinn CC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505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DCD7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387B6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inear mixed-effect model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E2B08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BE96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3256595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5999DA9" w14:textId="77777777" w:rsidTr="0016386E">
        <w:trPr>
          <w:trHeight w:val="37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85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9CF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B8F5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A7A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DCFB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963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87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00B38147" w14:textId="77777777" w:rsidTr="0016386E">
        <w:trPr>
          <w:trHeight w:val="180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42139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Royacker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780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ECC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03698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43B7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9C20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07B6890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8850637" w14:textId="77777777" w:rsidTr="0016386E">
        <w:trPr>
          <w:trHeight w:val="18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328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7004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1E0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FF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2B2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EDD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8A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8F3032F" w14:textId="77777777" w:rsidTr="0016386E">
        <w:trPr>
          <w:trHeight w:val="18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C6D3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56E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EFB4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735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513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8493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B00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D633770" w14:textId="77777777" w:rsidTr="0016386E">
        <w:trPr>
          <w:trHeight w:val="21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CE072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Duh E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F53E4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3253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96F5A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5B2FF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BA27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1BA5A97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5D34452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8B2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D56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48FA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8059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A1D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E6E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49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A08697B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D1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B71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DDB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61A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558B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B14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B2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FFDBA2A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640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6FC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CF0F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5457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CB3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F90F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46B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ADAB06E" w14:textId="77777777" w:rsidTr="0016386E">
        <w:trPr>
          <w:trHeight w:val="21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B5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EEB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410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226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7FB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B0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00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CC3355D" w14:textId="77777777" w:rsidTr="0016386E">
        <w:trPr>
          <w:trHeight w:val="15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AF352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patie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, A &amp;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igbee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, J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777D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nvenience sample taken from one region of California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DDE01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EB339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descriptive statistics 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7022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A1A8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2B29C6F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A9EF617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33B1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3A4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B638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4F7B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4B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125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B9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AEA9A85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3942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F7D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7C4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882F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092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268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D7F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BC17A5A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C40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D12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D7F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38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41D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CC1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94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9BAF081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95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C2D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4D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B9F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03C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5F6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6F0C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CEDA7DC" w14:textId="77777777" w:rsidTr="0016386E">
        <w:trPr>
          <w:trHeight w:val="15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7A3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1E19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9A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E8F6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035F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0C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7E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5B8A051" w14:textId="77777777" w:rsidTr="0016386E">
        <w:trPr>
          <w:trHeight w:val="360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D639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Moore AN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241F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97DB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B8BF4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rrelation analysis with Bonferroni correction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EF2E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9D8F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66D5736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1372696" w14:textId="77777777" w:rsidTr="0016386E">
        <w:trPr>
          <w:trHeight w:val="36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B06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120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0DF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41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C39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AB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62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A4F25AF" w14:textId="77777777" w:rsidTr="0016386E">
        <w:trPr>
          <w:trHeight w:val="36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165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FD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141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2E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EE0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58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9D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CEC9874" w14:textId="77777777" w:rsidTr="0016386E">
        <w:trPr>
          <w:trHeight w:val="696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5743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urrie M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8C4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86DB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5F5E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6578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58EF5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2BE2F56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E087393" w14:textId="77777777" w:rsidTr="0016386E">
        <w:trPr>
          <w:trHeight w:val="32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16A8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Grant L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8106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5CD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21DF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83FB2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45BA3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E06982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C78617E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6B30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11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FBC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120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C0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E0E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C8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692485E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06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B94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87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735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B7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B86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BB8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17405B3" w14:textId="77777777" w:rsidTr="0016386E">
        <w:trPr>
          <w:trHeight w:val="288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F10A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ren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G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E634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2A23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E6A7A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nd student's t-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B3D1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3596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F2960D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653AC6F" w14:textId="77777777" w:rsidTr="0016386E">
        <w:trPr>
          <w:trHeight w:val="2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5A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FC9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360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A0E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7D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0BC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9EB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6F4F886" w14:textId="77777777" w:rsidTr="0016386E">
        <w:trPr>
          <w:trHeight w:val="2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03C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C10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644A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5EA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F4D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BB98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05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C6C9C64" w14:textId="77777777" w:rsidTr="0016386E">
        <w:trPr>
          <w:trHeight w:val="288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FFA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79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CE5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718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BE5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9E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D07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3CB0784" w14:textId="77777777" w:rsidTr="0016386E">
        <w:trPr>
          <w:trHeight w:val="240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B880A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orbett A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2CFFE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139D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F41A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A50D6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00D0C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53558B3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1D83F8DB" w14:textId="77777777" w:rsidTr="0016386E">
        <w:trPr>
          <w:trHeight w:val="24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057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1D5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6E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190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2A7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05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6E8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3E1E7D5E" w14:textId="77777777" w:rsidTr="0016386E">
        <w:trPr>
          <w:trHeight w:val="240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EB70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A71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06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3EB0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78F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F3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B1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2B14E60" w14:textId="77777777" w:rsidTr="0016386E">
        <w:trPr>
          <w:trHeight w:val="31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BC5B1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Mavandadi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S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F2FF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FC97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0664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, univariable analysis, Chi-squared, Cohen's d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12E7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FDE80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9879D7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8067D00" w14:textId="77777777" w:rsidTr="0016386E">
        <w:trPr>
          <w:trHeight w:val="31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898D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CFD8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C49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C1C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0B35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D9AD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78A8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8C21A0E" w14:textId="77777777" w:rsidTr="0016386E">
        <w:trPr>
          <w:trHeight w:val="31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5D2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F66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F24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78F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AB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763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B576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5DFFFC9" w14:textId="77777777" w:rsidTr="0016386E">
        <w:trPr>
          <w:trHeight w:val="252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6E48A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Egede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LE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6FA8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VA facil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5D32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233FC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, Fisher's exact 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52E52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DC88F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7173E33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27F60A1A" w14:textId="77777777" w:rsidTr="0016386E">
        <w:trPr>
          <w:trHeight w:val="25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476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5D83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D68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C2E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FB8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DA1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379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07B1BB1" w14:textId="77777777" w:rsidTr="0016386E">
        <w:trPr>
          <w:trHeight w:val="252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45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2EC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9C6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DF6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0828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740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F8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E3A1E67" w14:textId="77777777" w:rsidTr="0016386E">
        <w:trPr>
          <w:trHeight w:val="276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235B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hang W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343E5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498A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5998E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scriptives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, student t-test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B235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97A98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374E9F18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C0D9332" w14:textId="77777777" w:rsidTr="0016386E">
        <w:trPr>
          <w:trHeight w:val="276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489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5CE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30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9C7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AC2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BED6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A1A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57DB0957" w14:textId="77777777" w:rsidTr="0016386E">
        <w:trPr>
          <w:trHeight w:val="14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4D78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Boulos M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35C50B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79283E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EU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ADB30E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Language processing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F0BF2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E2FB56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51D0F1D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B5DE3BD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43F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55FA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2464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E103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F24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E91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DF5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89A45EF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6AB4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629B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B710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B0230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D40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64CF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915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6174205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AA5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9384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41DAA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F36F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FE2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17A3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F8A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4D7FFB6" w14:textId="77777777" w:rsidTr="0016386E">
        <w:trPr>
          <w:trHeight w:val="14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C9F3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411C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B36F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79D2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E18E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AB10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BA4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7D054AD1" w14:textId="77777777" w:rsidTr="0016386E">
        <w:trPr>
          <w:trHeight w:val="32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79E0D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Dino M &amp; </w:t>
            </w: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deGuzman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A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7B3EF1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region of countr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CE78A9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hilipines</w:t>
            </w:r>
            <w:proofErr w:type="spellEnd"/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9BD734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al least square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FCB7F3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29A57E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05BE9FCE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A8CC05A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41D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EB02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8498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9312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B99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1F62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18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21B275A4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040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3576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C387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E523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076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DFF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579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614F6B1D" w14:textId="77777777" w:rsidTr="0016386E">
        <w:trPr>
          <w:trHeight w:val="32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7D085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Czaja</w:t>
            </w:r>
            <w:proofErr w:type="spellEnd"/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 SJ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7642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9B3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687AC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mixed design repeated measures analysis of variance procedure 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B6BD4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A472B1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" w:type="dxa"/>
            <w:vAlign w:val="center"/>
            <w:hideMark/>
          </w:tcPr>
          <w:p w14:paraId="16D0BF81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34BCBC7D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1AAA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D18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5BB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6B9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6FD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F347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DED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1F7F92CE" w14:textId="77777777" w:rsidTr="0016386E">
        <w:trPr>
          <w:trHeight w:val="32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D4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7B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E56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5F61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4EF3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0F2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6D3D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57CA7978" w14:textId="77777777" w:rsidTr="0016386E">
        <w:trPr>
          <w:trHeight w:val="264"/>
        </w:trPr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FB3E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 xml:space="preserve">Choi NG, et al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5F1FF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Participants recruited from same city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F1A3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358E8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one-way ANOVA, χ2 tests, and t tests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468722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BB0ECC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238C6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" w:type="dxa"/>
            <w:vAlign w:val="center"/>
            <w:hideMark/>
          </w:tcPr>
          <w:p w14:paraId="6A33943B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  <w:tr w:rsidR="00956113" w:rsidRPr="009238C6" w14:paraId="0AF9DA21" w14:textId="77777777" w:rsidTr="0016386E">
        <w:trPr>
          <w:trHeight w:val="26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C8DD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78B6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3C15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5383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C9192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64B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9D7" w14:textId="77777777" w:rsidR="00956113" w:rsidRPr="009238C6" w:rsidRDefault="00956113" w:rsidP="0016386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956113" w:rsidRPr="009238C6" w14:paraId="6A04DEDD" w14:textId="77777777" w:rsidTr="0016386E">
        <w:trPr>
          <w:trHeight w:val="264"/>
        </w:trPr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E27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A4EE4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1623C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76B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C319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3D6B" w14:textId="77777777" w:rsidR="00956113" w:rsidRPr="009238C6" w:rsidRDefault="00956113" w:rsidP="001638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993" w14:textId="77777777" w:rsidR="00956113" w:rsidRPr="009238C6" w:rsidRDefault="00956113" w:rsidP="0016386E">
            <w:pPr>
              <w:rPr>
                <w:sz w:val="20"/>
                <w:szCs w:val="20"/>
              </w:rPr>
            </w:pPr>
          </w:p>
        </w:tc>
      </w:tr>
    </w:tbl>
    <w:p w14:paraId="1C9E00C4" w14:textId="77777777" w:rsidR="00943BB9" w:rsidRDefault="00956113"/>
    <w:sectPr w:rsidR="0094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E1142"/>
    <w:multiLevelType w:val="hybridMultilevel"/>
    <w:tmpl w:val="F1E0E2B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73805893"/>
    <w:multiLevelType w:val="hybridMultilevel"/>
    <w:tmpl w:val="59BE258A"/>
    <w:lvl w:ilvl="0" w:tplc="0409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13"/>
    <w:rsid w:val="00023F75"/>
    <w:rsid w:val="002D17A2"/>
    <w:rsid w:val="0095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9546"/>
  <w15:chartTrackingRefBased/>
  <w15:docId w15:val="{36EF942E-119C-45F9-BDBA-1EC97860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1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95611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5611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5611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95611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95611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5611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5611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5611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95611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9561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56113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5611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956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5611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95611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56113"/>
    <w:pPr>
      <w:ind w:firstLine="0"/>
    </w:pPr>
  </w:style>
  <w:style w:type="paragraph" w:customStyle="1" w:styleId="MDPI33textspaceafter">
    <w:name w:val="MDPI_3.3_text_space_after"/>
    <w:basedOn w:val="MDPI31text"/>
    <w:qFormat/>
    <w:rsid w:val="0095611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956113"/>
    <w:pPr>
      <w:spacing w:after="120"/>
    </w:pPr>
  </w:style>
  <w:style w:type="paragraph" w:customStyle="1" w:styleId="MDPI36textafterlist">
    <w:name w:val="MDPI_3.6_text_after_list"/>
    <w:basedOn w:val="MDPI31text"/>
    <w:qFormat/>
    <w:rsid w:val="00956113"/>
    <w:pPr>
      <w:spacing w:before="120"/>
    </w:pPr>
  </w:style>
  <w:style w:type="paragraph" w:customStyle="1" w:styleId="MDPI37itemize">
    <w:name w:val="MDPI_3.7_itemize"/>
    <w:basedOn w:val="MDPI31text"/>
    <w:qFormat/>
    <w:rsid w:val="0095611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95611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5611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5611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5611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95611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95611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5611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5611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5611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5611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5611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56113"/>
  </w:style>
  <w:style w:type="paragraph" w:customStyle="1" w:styleId="MDPI31text">
    <w:name w:val="MDPI_3.1_text"/>
    <w:qFormat/>
    <w:rsid w:val="009561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95611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5611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95611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956113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113"/>
    <w:pPr>
      <w:jc w:val="both"/>
    </w:pPr>
    <w:rPr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11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56113"/>
  </w:style>
  <w:style w:type="table" w:customStyle="1" w:styleId="MDPI41threelinetable">
    <w:name w:val="MDPI_4.1_three_line_table"/>
    <w:basedOn w:val="TableNormal"/>
    <w:uiPriority w:val="99"/>
    <w:rsid w:val="0095611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56113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95611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95611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956113"/>
    <w:rPr>
      <w:color w:val="954F72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5611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56113"/>
    <w:pPr>
      <w:jc w:val="center"/>
    </w:pPr>
    <w:rPr>
      <w:rFonts w:ascii="Palatino Linotype" w:hAnsi="Palatino Linotype"/>
      <w:noProof/>
      <w:sz w:val="18"/>
    </w:rPr>
  </w:style>
  <w:style w:type="character" w:customStyle="1" w:styleId="NormalWebChar">
    <w:name w:val="Normal (Web) Char"/>
    <w:basedOn w:val="DefaultParagraphFont"/>
    <w:link w:val="NormalWeb"/>
    <w:uiPriority w:val="99"/>
    <w:rsid w:val="0095611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56113"/>
    <w:rPr>
      <w:rFonts w:ascii="Palatino Linotype" w:eastAsia="Times New Roman" w:hAnsi="Palatino Linotype" w:cs="Times New Roman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56113"/>
    <w:pPr>
      <w:jc w:val="both"/>
    </w:pPr>
    <w:rPr>
      <w:rFonts w:ascii="Palatino Linotype" w:hAnsi="Palatino Linotype"/>
      <w:noProof/>
      <w:sz w:val="18"/>
    </w:rPr>
  </w:style>
  <w:style w:type="character" w:customStyle="1" w:styleId="EndNoteBibliographyChar">
    <w:name w:val="EndNote Bibliography Char"/>
    <w:basedOn w:val="NormalWebChar"/>
    <w:link w:val="EndNoteBibliography"/>
    <w:rsid w:val="00956113"/>
    <w:rPr>
      <w:rFonts w:ascii="Palatino Linotype" w:eastAsia="Times New Roman" w:hAnsi="Palatino Linotype" w:cs="Times New Roman"/>
      <w:noProof/>
      <w:sz w:val="18"/>
      <w:szCs w:val="24"/>
    </w:rPr>
  </w:style>
  <w:style w:type="paragraph" w:customStyle="1" w:styleId="msonormal0">
    <w:name w:val="msonormal"/>
    <w:basedOn w:val="Normal"/>
    <w:rsid w:val="00956113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95611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95611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95611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u w:val="single"/>
    </w:rPr>
  </w:style>
  <w:style w:type="paragraph" w:customStyle="1" w:styleId="font7">
    <w:name w:val="font7"/>
    <w:basedOn w:val="Normal"/>
    <w:rsid w:val="00956113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95611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u w:val="single"/>
    </w:rPr>
  </w:style>
  <w:style w:type="paragraph" w:customStyle="1" w:styleId="xl66">
    <w:name w:val="xl66"/>
    <w:basedOn w:val="Normal"/>
    <w:rsid w:val="0095611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56113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956113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956113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956113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956113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956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3">
    <w:name w:val="xl73"/>
    <w:basedOn w:val="Normal"/>
    <w:rsid w:val="0095611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95611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956113"/>
    <w:pP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95611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7">
    <w:name w:val="xl77"/>
    <w:basedOn w:val="Normal"/>
    <w:rsid w:val="0095611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8">
    <w:name w:val="xl78"/>
    <w:basedOn w:val="Normal"/>
    <w:rsid w:val="0095611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95611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956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</w:rPr>
  </w:style>
  <w:style w:type="paragraph" w:customStyle="1" w:styleId="xl81">
    <w:name w:val="xl81"/>
    <w:basedOn w:val="Normal"/>
    <w:rsid w:val="00956113"/>
    <w:pP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2">
    <w:name w:val="xl82"/>
    <w:basedOn w:val="Normal"/>
    <w:rsid w:val="00956113"/>
    <w:pP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3">
    <w:name w:val="xl83"/>
    <w:basedOn w:val="Normal"/>
    <w:rsid w:val="00956113"/>
    <w:pPr>
      <w:shd w:val="clear" w:color="000000" w:fill="FFFFFF"/>
      <w:spacing w:before="100" w:beforeAutospacing="1" w:after="100" w:afterAutospacing="1"/>
      <w:textAlignment w:val="top"/>
    </w:pPr>
    <w:rPr>
      <w:color w:val="000000"/>
    </w:rPr>
  </w:style>
  <w:style w:type="paragraph" w:customStyle="1" w:styleId="xl84">
    <w:name w:val="xl84"/>
    <w:basedOn w:val="Normal"/>
    <w:rsid w:val="00956113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5">
    <w:name w:val="xl85"/>
    <w:basedOn w:val="Normal"/>
    <w:rsid w:val="00956113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6">
    <w:name w:val="xl86"/>
    <w:basedOn w:val="Normal"/>
    <w:rsid w:val="0095611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7">
    <w:name w:val="xl87"/>
    <w:basedOn w:val="Normal"/>
    <w:rsid w:val="0095611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88">
    <w:name w:val="xl88"/>
    <w:basedOn w:val="Normal"/>
    <w:rsid w:val="0095611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</w:rPr>
  </w:style>
  <w:style w:type="paragraph" w:customStyle="1" w:styleId="xl89">
    <w:name w:val="xl89"/>
    <w:basedOn w:val="Normal"/>
    <w:rsid w:val="00956113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90">
    <w:name w:val="xl90"/>
    <w:basedOn w:val="Normal"/>
    <w:rsid w:val="0095611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91">
    <w:name w:val="xl91"/>
    <w:basedOn w:val="Normal"/>
    <w:rsid w:val="0095611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92">
    <w:name w:val="xl92"/>
    <w:basedOn w:val="Normal"/>
    <w:rsid w:val="0095611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95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1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11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9">
    <w:name w:val="font9"/>
    <w:basedOn w:val="Normal"/>
    <w:rsid w:val="00956113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0"/>
      <w:szCs w:val="20"/>
    </w:rPr>
  </w:style>
  <w:style w:type="paragraph" w:customStyle="1" w:styleId="xl93">
    <w:name w:val="xl93"/>
    <w:basedOn w:val="Normal"/>
    <w:rsid w:val="0095611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94">
    <w:name w:val="xl94"/>
    <w:basedOn w:val="Normal"/>
    <w:rsid w:val="0095611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95">
    <w:name w:val="xl95"/>
    <w:basedOn w:val="Normal"/>
    <w:rsid w:val="00956113"/>
    <w:pPr>
      <w:shd w:val="clear" w:color="000000" w:fill="FFFFFF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96">
    <w:name w:val="xl96"/>
    <w:basedOn w:val="Normal"/>
    <w:rsid w:val="00956113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97">
    <w:name w:val="xl97"/>
    <w:basedOn w:val="Normal"/>
    <w:rsid w:val="0095611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98">
    <w:name w:val="xl98"/>
    <w:basedOn w:val="Normal"/>
    <w:rsid w:val="0095611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99">
    <w:name w:val="xl99"/>
    <w:basedOn w:val="Normal"/>
    <w:rsid w:val="0095611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561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0AC18D9167040B343E66BA792360F" ma:contentTypeVersion="10" ma:contentTypeDescription="Create a new document." ma:contentTypeScope="" ma:versionID="1e93c8a197e7aeffb63a872508d04e3e">
  <xsd:schema xmlns:xsd="http://www.w3.org/2001/XMLSchema" xmlns:xs="http://www.w3.org/2001/XMLSchema" xmlns:p="http://schemas.microsoft.com/office/2006/metadata/properties" xmlns:ns3="38ae5b8f-f462-4440-a5dd-9b7f837c1630" targetNamespace="http://schemas.microsoft.com/office/2006/metadata/properties" ma:root="true" ma:fieldsID="2310d8333d92585b9b9b11f43d868748" ns3:_="">
    <xsd:import namespace="38ae5b8f-f462-4440-a5dd-9b7f837c16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ae5b8f-f462-4440-a5dd-9b7f837c16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2C044C-A4B1-4DD7-B78C-D0CD18CBE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ae5b8f-f462-4440-a5dd-9b7f837c1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B5E697-AC6F-4165-A84F-AE23B3EA6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81E8ED-FB39-4684-B2A6-853DCA619D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1</Words>
  <Characters>6737</Characters>
  <Application>Microsoft Office Word</Application>
  <DocSecurity>0</DocSecurity>
  <Lines>56</Lines>
  <Paragraphs>15</Paragraphs>
  <ScaleCrop>false</ScaleCrop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0-07-02T21:29:00Z</dcterms:created>
  <dcterms:modified xsi:type="dcterms:W3CDTF">2020-07-02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0AC18D9167040B343E66BA792360F</vt:lpwstr>
  </property>
</Properties>
</file>